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857F8" w14:textId="77777777" w:rsidR="00360751" w:rsidRDefault="00360751" w:rsidP="00360751">
      <w:r>
        <w:t>#NEXUS</w:t>
      </w:r>
    </w:p>
    <w:p w14:paraId="54B37DBD" w14:textId="77777777" w:rsidR="00360751" w:rsidRDefault="00360751" w:rsidP="00360751"/>
    <w:p w14:paraId="04EBA1CB" w14:textId="77777777" w:rsidR="00360751" w:rsidRDefault="00360751" w:rsidP="00360751">
      <w:r>
        <w:t>BEGIN TAXA;</w:t>
      </w:r>
    </w:p>
    <w:p w14:paraId="5EAA8BF6" w14:textId="77777777" w:rsidR="00360751" w:rsidRDefault="00360751" w:rsidP="00360751">
      <w:r>
        <w:t>DIMENSIONS NTAX=42;</w:t>
      </w:r>
    </w:p>
    <w:p w14:paraId="4FC84471" w14:textId="77777777" w:rsidR="00360751" w:rsidRDefault="00360751" w:rsidP="00360751"/>
    <w:p w14:paraId="50F6885A" w14:textId="77777777" w:rsidR="00360751" w:rsidRDefault="00360751" w:rsidP="00360751">
      <w:r>
        <w:t>TAXLABELS</w:t>
      </w:r>
    </w:p>
    <w:p w14:paraId="1CD9D4B7" w14:textId="77777777" w:rsidR="00360751" w:rsidRDefault="00360751" w:rsidP="00360751">
      <w:r>
        <w:t>Hap_1</w:t>
      </w:r>
    </w:p>
    <w:p w14:paraId="6BC23929" w14:textId="77777777" w:rsidR="00360751" w:rsidRDefault="00360751" w:rsidP="00360751">
      <w:r>
        <w:t>Hap_2</w:t>
      </w:r>
    </w:p>
    <w:p w14:paraId="1517BB14" w14:textId="77777777" w:rsidR="00360751" w:rsidRDefault="00360751" w:rsidP="00360751">
      <w:r>
        <w:t>Hap_3</w:t>
      </w:r>
    </w:p>
    <w:p w14:paraId="4A70B85F" w14:textId="77777777" w:rsidR="00360751" w:rsidRDefault="00360751" w:rsidP="00360751">
      <w:r>
        <w:t>Hap_4</w:t>
      </w:r>
    </w:p>
    <w:p w14:paraId="615DE0A3" w14:textId="77777777" w:rsidR="00360751" w:rsidRDefault="00360751" w:rsidP="00360751">
      <w:r>
        <w:t>Hap_5</w:t>
      </w:r>
    </w:p>
    <w:p w14:paraId="697FBC08" w14:textId="77777777" w:rsidR="00360751" w:rsidRDefault="00360751" w:rsidP="00360751">
      <w:r>
        <w:t>Hap_6</w:t>
      </w:r>
    </w:p>
    <w:p w14:paraId="645D718B" w14:textId="77777777" w:rsidR="00360751" w:rsidRDefault="00360751" w:rsidP="00360751">
      <w:r>
        <w:t>Hap_7</w:t>
      </w:r>
    </w:p>
    <w:p w14:paraId="6FD9DE40" w14:textId="77777777" w:rsidR="00360751" w:rsidRDefault="00360751" w:rsidP="00360751">
      <w:r>
        <w:t>Hap_8</w:t>
      </w:r>
    </w:p>
    <w:p w14:paraId="143027A7" w14:textId="77777777" w:rsidR="00360751" w:rsidRDefault="00360751" w:rsidP="00360751">
      <w:r>
        <w:t>Hap_9</w:t>
      </w:r>
    </w:p>
    <w:p w14:paraId="166DE273" w14:textId="77777777" w:rsidR="00360751" w:rsidRDefault="00360751" w:rsidP="00360751">
      <w:r>
        <w:t>Hap_10</w:t>
      </w:r>
    </w:p>
    <w:p w14:paraId="109512C6" w14:textId="77777777" w:rsidR="00360751" w:rsidRDefault="00360751" w:rsidP="00360751">
      <w:r>
        <w:t>Hap_11</w:t>
      </w:r>
    </w:p>
    <w:p w14:paraId="41FDE3DC" w14:textId="77777777" w:rsidR="00360751" w:rsidRDefault="00360751" w:rsidP="00360751">
      <w:r>
        <w:t>Hap_12</w:t>
      </w:r>
    </w:p>
    <w:p w14:paraId="441B5606" w14:textId="77777777" w:rsidR="00360751" w:rsidRDefault="00360751" w:rsidP="00360751">
      <w:r>
        <w:t>Hap_13</w:t>
      </w:r>
    </w:p>
    <w:p w14:paraId="67BFFB9E" w14:textId="77777777" w:rsidR="00360751" w:rsidRDefault="00360751" w:rsidP="00360751">
      <w:r>
        <w:t>Hap_14</w:t>
      </w:r>
    </w:p>
    <w:p w14:paraId="4B24DBA0" w14:textId="77777777" w:rsidR="00360751" w:rsidRDefault="00360751" w:rsidP="00360751">
      <w:r>
        <w:t>Hap_15</w:t>
      </w:r>
    </w:p>
    <w:p w14:paraId="600A734C" w14:textId="77777777" w:rsidR="00360751" w:rsidRDefault="00360751" w:rsidP="00360751">
      <w:r>
        <w:t>Hap_16</w:t>
      </w:r>
    </w:p>
    <w:p w14:paraId="0BF61336" w14:textId="77777777" w:rsidR="00360751" w:rsidRDefault="00360751" w:rsidP="00360751">
      <w:r>
        <w:t>Hap_17</w:t>
      </w:r>
    </w:p>
    <w:p w14:paraId="7A4BC7F8" w14:textId="77777777" w:rsidR="00360751" w:rsidRDefault="00360751" w:rsidP="00360751">
      <w:r>
        <w:t>Hap_18</w:t>
      </w:r>
    </w:p>
    <w:p w14:paraId="48436EA1" w14:textId="77777777" w:rsidR="00360751" w:rsidRDefault="00360751" w:rsidP="00360751">
      <w:r>
        <w:t>Hap_19</w:t>
      </w:r>
    </w:p>
    <w:p w14:paraId="5DF7E1F1" w14:textId="77777777" w:rsidR="00360751" w:rsidRDefault="00360751" w:rsidP="00360751">
      <w:r>
        <w:t>Hap_20</w:t>
      </w:r>
    </w:p>
    <w:p w14:paraId="09A3B106" w14:textId="77777777" w:rsidR="00360751" w:rsidRDefault="00360751" w:rsidP="00360751">
      <w:r>
        <w:t>Hap_21</w:t>
      </w:r>
    </w:p>
    <w:p w14:paraId="67CAD7D1" w14:textId="77777777" w:rsidR="00360751" w:rsidRDefault="00360751" w:rsidP="00360751">
      <w:r>
        <w:t>Hap_22</w:t>
      </w:r>
    </w:p>
    <w:p w14:paraId="6BC6664F" w14:textId="77777777" w:rsidR="00360751" w:rsidRDefault="00360751" w:rsidP="00360751">
      <w:r>
        <w:t>Hap_23</w:t>
      </w:r>
    </w:p>
    <w:p w14:paraId="354FC86E" w14:textId="77777777" w:rsidR="00360751" w:rsidRDefault="00360751" w:rsidP="00360751">
      <w:r>
        <w:lastRenderedPageBreak/>
        <w:t>Hap_24</w:t>
      </w:r>
    </w:p>
    <w:p w14:paraId="50C8F4CF" w14:textId="77777777" w:rsidR="00360751" w:rsidRDefault="00360751" w:rsidP="00360751">
      <w:r>
        <w:t>Hap_25</w:t>
      </w:r>
    </w:p>
    <w:p w14:paraId="486482AA" w14:textId="77777777" w:rsidR="00360751" w:rsidRDefault="00360751" w:rsidP="00360751">
      <w:r>
        <w:t>Hap_26</w:t>
      </w:r>
    </w:p>
    <w:p w14:paraId="52F588F3" w14:textId="77777777" w:rsidR="00360751" w:rsidRDefault="00360751" w:rsidP="00360751">
      <w:r>
        <w:t>Hap_27</w:t>
      </w:r>
    </w:p>
    <w:p w14:paraId="3093C046" w14:textId="77777777" w:rsidR="00360751" w:rsidRDefault="00360751" w:rsidP="00360751">
      <w:r>
        <w:t>Hap_28</w:t>
      </w:r>
    </w:p>
    <w:p w14:paraId="2F4409C8" w14:textId="77777777" w:rsidR="00360751" w:rsidRDefault="00360751" w:rsidP="00360751">
      <w:r>
        <w:t>Hap_29</w:t>
      </w:r>
    </w:p>
    <w:p w14:paraId="60381B04" w14:textId="77777777" w:rsidR="00360751" w:rsidRDefault="00360751" w:rsidP="00360751">
      <w:r>
        <w:t>Hap_30</w:t>
      </w:r>
    </w:p>
    <w:p w14:paraId="63714EBA" w14:textId="77777777" w:rsidR="00360751" w:rsidRDefault="00360751" w:rsidP="00360751">
      <w:r>
        <w:t>Hap_31</w:t>
      </w:r>
    </w:p>
    <w:p w14:paraId="0CE63374" w14:textId="77777777" w:rsidR="00360751" w:rsidRDefault="00360751" w:rsidP="00360751">
      <w:r>
        <w:t>Hap_32</w:t>
      </w:r>
    </w:p>
    <w:p w14:paraId="7650A29C" w14:textId="77777777" w:rsidR="00360751" w:rsidRDefault="00360751" w:rsidP="00360751">
      <w:r>
        <w:t>Hap_33</w:t>
      </w:r>
    </w:p>
    <w:p w14:paraId="0E7B20BA" w14:textId="77777777" w:rsidR="00360751" w:rsidRDefault="00360751" w:rsidP="00360751">
      <w:r>
        <w:t>Hap_34</w:t>
      </w:r>
    </w:p>
    <w:p w14:paraId="24A34255" w14:textId="77777777" w:rsidR="00360751" w:rsidRDefault="00360751" w:rsidP="00360751">
      <w:r>
        <w:t>Hap_35</w:t>
      </w:r>
    </w:p>
    <w:p w14:paraId="26348AA7" w14:textId="77777777" w:rsidR="00360751" w:rsidRDefault="00360751" w:rsidP="00360751">
      <w:r>
        <w:t>Hap_36</w:t>
      </w:r>
    </w:p>
    <w:p w14:paraId="48B7DEFE" w14:textId="77777777" w:rsidR="00360751" w:rsidRDefault="00360751" w:rsidP="00360751">
      <w:r>
        <w:t>Hap_37</w:t>
      </w:r>
    </w:p>
    <w:p w14:paraId="50F28433" w14:textId="77777777" w:rsidR="00360751" w:rsidRDefault="00360751" w:rsidP="00360751">
      <w:r>
        <w:t>Hap_38</w:t>
      </w:r>
    </w:p>
    <w:p w14:paraId="02C66EC6" w14:textId="77777777" w:rsidR="00360751" w:rsidRDefault="00360751" w:rsidP="00360751">
      <w:r>
        <w:t>Hap_39</w:t>
      </w:r>
    </w:p>
    <w:p w14:paraId="11945808" w14:textId="77777777" w:rsidR="00360751" w:rsidRDefault="00360751" w:rsidP="00360751">
      <w:r>
        <w:t>Hap_40</w:t>
      </w:r>
    </w:p>
    <w:p w14:paraId="0301E3EF" w14:textId="77777777" w:rsidR="00360751" w:rsidRDefault="00360751" w:rsidP="00360751">
      <w:r>
        <w:t>Hap_41</w:t>
      </w:r>
    </w:p>
    <w:p w14:paraId="7A91F4B4" w14:textId="77777777" w:rsidR="00360751" w:rsidRDefault="00360751" w:rsidP="00360751">
      <w:r>
        <w:t>Hap_42</w:t>
      </w:r>
    </w:p>
    <w:p w14:paraId="4C659607" w14:textId="77777777" w:rsidR="00360751" w:rsidRDefault="00360751" w:rsidP="00360751">
      <w:r>
        <w:t>;</w:t>
      </w:r>
    </w:p>
    <w:p w14:paraId="70396607" w14:textId="77777777" w:rsidR="00360751" w:rsidRDefault="00360751" w:rsidP="00360751">
      <w:r>
        <w:t>END;</w:t>
      </w:r>
    </w:p>
    <w:p w14:paraId="650C126D" w14:textId="77777777" w:rsidR="00360751" w:rsidRDefault="00360751" w:rsidP="00360751"/>
    <w:p w14:paraId="1B2BD16B" w14:textId="77777777" w:rsidR="00360751" w:rsidRDefault="00360751" w:rsidP="00360751">
      <w:r>
        <w:t>BEGIN CHARACTERS;</w:t>
      </w:r>
    </w:p>
    <w:p w14:paraId="7B0DA5F9" w14:textId="77777777" w:rsidR="00360751" w:rsidRDefault="00360751" w:rsidP="00360751">
      <w:r>
        <w:t>DIMENSIONS NCHAR=660;</w:t>
      </w:r>
    </w:p>
    <w:p w14:paraId="55A532D3" w14:textId="77777777" w:rsidR="00360751" w:rsidRDefault="00360751" w:rsidP="00360751">
      <w:r>
        <w:t>FORMAT DATATYPE=</w:t>
      </w:r>
      <w:proofErr w:type="gramStart"/>
      <w:r>
        <w:t>DNA  MISSING</w:t>
      </w:r>
      <w:proofErr w:type="gramEnd"/>
      <w:r>
        <w:t>=? GAP=- MATCHCHAR=.;</w:t>
      </w:r>
    </w:p>
    <w:p w14:paraId="3D9B9BC0" w14:textId="77777777" w:rsidR="00360751" w:rsidRDefault="00360751" w:rsidP="00360751">
      <w:r>
        <w:t>MATRIX</w:t>
      </w:r>
    </w:p>
    <w:p w14:paraId="15B2D916" w14:textId="77777777" w:rsidR="00360751" w:rsidRDefault="00360751" w:rsidP="00360751"/>
    <w:p w14:paraId="093EEDA6" w14:textId="77777777" w:rsidR="00360751" w:rsidRDefault="00360751" w:rsidP="00360751">
      <w:r>
        <w:t>Hap_1   GGAATTCTATATATAATTTTTGCTATCTGATCAGGTATTGTTGGTTCTTCCTTCAGAATACTTATTCGAATGGAACTTAAT</w:t>
      </w:r>
      <w:r>
        <w:lastRenderedPageBreak/>
        <w:t>AGCCCTGGAACTTGAATTAGTAATGATCAGATCTACAACTCTATTGTGACTAGGCATGCATTTCTAATAATTTTTTTTATAGTTATACCTTTTATAATCGGGGGTTTTGGAAATTTTTTAATCCCGTTAATACTAGGTTCTCCTGATATAGCTTTCCCTCGAATAAACAATATTAGCTTCTGACTACTACCTCCTTCACTTATACTGCTAATAACAAATAATCTATTTTTTCCGAATTCAGGAACTGGATGAACTGTATACCCTCCTCTTTCTCTCTACATGTATCATCCATCTCCGTCAGTGGACTTCACTATTTTTTCAATTCATATGACAGGAATTTCATCAATTCTGGGGTCACTTAACTTTATTGTGACAATTTTTATAATAAAGAACTTTTCTTTAAAGTACGATCAAATTAATCTTTTTTCATGATCTATCTCAATTACTGTAATTTTACTAATTCTTTCTCTTCCAGTTCTAGCAGGAGCAATTACTATGCTGTTATTTGATCGAAATTTTAATACTTCCTTCTTTGATCCAATAGGAGGGGGAGACCCGATTCTTTATCAACATTTATTT</w:t>
      </w:r>
    </w:p>
    <w:p w14:paraId="4E2FA5D0" w14:textId="77777777" w:rsidR="00360751" w:rsidRDefault="00360751" w:rsidP="00360751"/>
    <w:p w14:paraId="14F8F25C" w14:textId="77777777" w:rsidR="00360751" w:rsidRDefault="00360751" w:rsidP="00360751">
      <w:r>
        <w:t>Hap_2   ........T..............................................................................................................................................................................................................................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G.........................................................................................................................................</w:t>
      </w:r>
    </w:p>
    <w:p w14:paraId="2D766613" w14:textId="77777777" w:rsidR="00360751" w:rsidRDefault="00360751" w:rsidP="00360751"/>
    <w:p w14:paraId="3236B8A6" w14:textId="77777777" w:rsidR="00360751" w:rsidRDefault="00360751" w:rsidP="00360751">
      <w:r>
        <w:t>Hap_3   ........T.........................................................................C.............................................................................A......................................................................A.........A..............A................................................................T....................................................................................................................................................A.....................................................................T..............T........................................................................................................</w:t>
      </w:r>
    </w:p>
    <w:p w14:paraId="785698A9" w14:textId="77777777" w:rsidR="00360751" w:rsidRDefault="00360751" w:rsidP="00360751"/>
    <w:p w14:paraId="2D2B7BDD" w14:textId="77777777" w:rsidR="00360751" w:rsidRDefault="00360751" w:rsidP="00360751">
      <w:r>
        <w:t>Hap_4   ..............................................................................................................A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783B997C" w14:textId="77777777" w:rsidR="00360751" w:rsidRDefault="00360751" w:rsidP="00360751"/>
    <w:p w14:paraId="217C1FD6" w14:textId="77777777" w:rsidR="00360751" w:rsidRDefault="00360751" w:rsidP="00360751">
      <w:r>
        <w:t>Hap_5   ..G.....G...............................C.......................................................................................A.................G.................A..............T..A..G..............G..T..AC..........A.................T....A..................T..........................................T....A.....A.......................G..T....................A..C...........T.....A.....T..............C.....A....................T..A.................AG....C..............T................................................G...................C........C...T..........G..............A........C......................................A.....T..A...............C.....</w:t>
      </w:r>
    </w:p>
    <w:p w14:paraId="31DE1CE6" w14:textId="77777777" w:rsidR="00360751" w:rsidRDefault="00360751" w:rsidP="00360751"/>
    <w:p w14:paraId="31077A53" w14:textId="77777777" w:rsidR="00360751" w:rsidRDefault="00360751" w:rsidP="00360751">
      <w:r>
        <w:t>Hap_6   ........G...........................................................................................................................................................A.................A....................T...C.......................A.......C.....G........C................................................T....C...................................C.................A......T...................T....................A..G.................T....................A.............................G</w:t>
      </w:r>
      <w:r>
        <w:lastRenderedPageBreak/>
        <w:t>........C..............................G.........................................................................................................................................</w:t>
      </w:r>
    </w:p>
    <w:p w14:paraId="06EC82AB" w14:textId="77777777" w:rsidR="00360751" w:rsidRDefault="00360751" w:rsidP="00360751"/>
    <w:p w14:paraId="3A5D9CA8" w14:textId="77777777" w:rsidR="00360751" w:rsidRDefault="00360751" w:rsidP="00360751">
      <w:r>
        <w:t>Hap_7   ..G.....G...............................C.......................................................................................A.................G.................A..............T..A..G..............G..T...C..........A.........................................T..........................................T....A.....A...............................................A..C...T....C........A.....G..............C.....A...........G........T..A.................A....................T...........................................................C........C........C......................................C...........C..C.............................T..A...............C.....</w:t>
      </w:r>
    </w:p>
    <w:p w14:paraId="344FBE43" w14:textId="77777777" w:rsidR="00360751" w:rsidRDefault="00360751" w:rsidP="00360751"/>
    <w:p w14:paraId="7242D306" w14:textId="77777777" w:rsidR="00360751" w:rsidRDefault="00360751" w:rsidP="00360751">
      <w:r>
        <w:t>Hap_8   ..G.....G...............................C.......................................................................................A.................G.................A..............T..A..G..............G..T...C..........A.........................................T..........................................T..........A.......................T.......................A..C...T....C........A.....T..............C.....A....................T..A.................A....................T...........................................................C........C........C..............GA......................C.....C.....C................................T..A...............C.....</w:t>
      </w:r>
    </w:p>
    <w:p w14:paraId="08A68059" w14:textId="77777777" w:rsidR="00360751" w:rsidRDefault="00360751" w:rsidP="00360751"/>
    <w:p w14:paraId="769690D9" w14:textId="77777777" w:rsidR="00360751" w:rsidRDefault="00360751" w:rsidP="00360751">
      <w:r>
        <w:t>Hap_9   ..G.....G...............................C.......................................................................................A.................G.................A..............T..A..G..............G..T...C..........A............A.........A..................T....................................T.....T..........A.......................T.......................A..C...T....C........AA....T..............C.....A....................T..A.................A....................T...........................................................C........C........C...T..................................C.....C.....C.................T..............T..A...............C.....</w:t>
      </w:r>
    </w:p>
    <w:p w14:paraId="093FCFB8" w14:textId="77777777" w:rsidR="00360751" w:rsidRDefault="00360751" w:rsidP="00360751"/>
    <w:p w14:paraId="7010751F" w14:textId="77777777" w:rsidR="00360751" w:rsidRDefault="00360751" w:rsidP="00360751">
      <w:r>
        <w:t>Hap_10  ..G.....G...............................C.......................................................................................A.................G.................A..............T..A..G..............G..T...C..........A.........................................T..........................................T..........A...............................................A..C...T....C........A.....T..............C.....A....................T..A.................A....................T...........................................................C........C........C......................................C...........C..C.............................T..A...............C.....</w:t>
      </w:r>
    </w:p>
    <w:p w14:paraId="426A17B4" w14:textId="77777777" w:rsidR="00360751" w:rsidRDefault="00360751" w:rsidP="00360751"/>
    <w:p w14:paraId="7B1C2E87" w14:textId="77777777" w:rsidR="00360751" w:rsidRDefault="00360751" w:rsidP="00360751">
      <w:r>
        <w:t>Hap_11  ........G...........................................................................................................................................................A.................A.......C............T...C.......................A.......C.....G........C................................................T....C...................................C.................A......T...................T....................A..G.................T....................A.............................G........C........................................................................................................................................................................</w:t>
      </w:r>
    </w:p>
    <w:p w14:paraId="0331DE98" w14:textId="77777777" w:rsidR="00360751" w:rsidRDefault="00360751" w:rsidP="00360751"/>
    <w:p w14:paraId="2B350FEA" w14:textId="77777777" w:rsidR="00360751" w:rsidRDefault="00360751" w:rsidP="00360751">
      <w:r>
        <w:lastRenderedPageBreak/>
        <w:t>Hap_12  ..G.....G...............................C.......................................................................................A.................G.................A..............T..A..G..............G..T...C..........A.........................................T..........................................T..........A...............................................A..C...T....C........A.....T..............C.....A........C...........T..A.................A....................T....................................................................C........C......................................C...........C................................T..A...............C.....</w:t>
      </w:r>
    </w:p>
    <w:p w14:paraId="2DB03B4F" w14:textId="77777777" w:rsidR="00360751" w:rsidRDefault="00360751" w:rsidP="00360751"/>
    <w:p w14:paraId="5CE01220" w14:textId="77777777" w:rsidR="00360751" w:rsidRDefault="00360751" w:rsidP="00360751">
      <w:r>
        <w:t>Hap_13  ..G.....G...............................C.......................................................................................A.................G.................A..............T..A..G..............G..T...C..........A.........................................T..........................................T..........A...............................................A..C...T....C........A.....T..............C.....A....................T..A.................A....................T...........................................................C........C........C..............GA......................C...........C................................T..A...............C.....</w:t>
      </w:r>
    </w:p>
    <w:p w14:paraId="1B2439F5" w14:textId="77777777" w:rsidR="00360751" w:rsidRDefault="00360751" w:rsidP="00360751"/>
    <w:p w14:paraId="57D027CC" w14:textId="77777777" w:rsidR="00360751" w:rsidRDefault="00360751" w:rsidP="00360751">
      <w:r>
        <w:t>Hap_14  ..G.....G...............................C...........................................................................................................................A.................A....................T...C.......................A.......C.A...G........C.A..............................................T....C...................................C.................A......T...................T....................A..G.................T....................A.............................G........C........................................................................................................................................................................</w:t>
      </w:r>
    </w:p>
    <w:p w14:paraId="67939500" w14:textId="77777777" w:rsidR="00360751" w:rsidRDefault="00360751" w:rsidP="00360751"/>
    <w:p w14:paraId="23C7FD50" w14:textId="77777777" w:rsidR="00360751" w:rsidRDefault="00360751" w:rsidP="00360751">
      <w:r>
        <w:t>Hap_15  ........G...........................................................................................................................................................A.................A....................T...C...............................C.....G........C................................................T....C...................................C.................A......T...................T....................A..G.................T....................A.............................G........C.............................G..........................................................................................................................................</w:t>
      </w:r>
    </w:p>
    <w:p w14:paraId="4A4DB782" w14:textId="77777777" w:rsidR="00360751" w:rsidRDefault="00360751" w:rsidP="00360751"/>
    <w:p w14:paraId="2285E114" w14:textId="77777777" w:rsidR="00360751" w:rsidRDefault="00360751" w:rsidP="00360751">
      <w:r>
        <w:t>Hap_16  ........G.............................................................................................................................T.............................A.................A..C...................................C...............................................................................................C......................................T.....A...........C..............T..............C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0518707F" w14:textId="77777777" w:rsidR="00360751" w:rsidRDefault="00360751" w:rsidP="00360751"/>
    <w:p w14:paraId="15A05C68" w14:textId="77777777" w:rsidR="00360751" w:rsidRDefault="00360751" w:rsidP="00360751">
      <w:r>
        <w:t>Hap_17  ..G.....G...............................C.......................................................................................A.................G.................A..............T..A..G..............G..T..AC..........A.................T.......................T.....T........C...........T...............T..........A.......................G.......................A..C...T....C..T.....A.....T..............C.....A....................T..A.................A...................</w:t>
      </w:r>
      <w:r>
        <w:lastRenderedPageBreak/>
        <w:t>.T....................................................................C........C...........G..........................C...........C..C................................A...........G...C.....</w:t>
      </w:r>
    </w:p>
    <w:p w14:paraId="4405B1F6" w14:textId="77777777" w:rsidR="00360751" w:rsidRDefault="00360751" w:rsidP="00360751"/>
    <w:p w14:paraId="2988FC57" w14:textId="77777777" w:rsidR="00360751" w:rsidRDefault="00360751" w:rsidP="00360751">
      <w:r>
        <w:t>Hap_18  ........G.............................................................................................................................T.............................A.................A..C...................................C...............................................................................................C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07456482" w14:textId="77777777" w:rsidR="00360751" w:rsidRDefault="00360751" w:rsidP="00360751"/>
    <w:p w14:paraId="0C2D8CF9" w14:textId="77777777" w:rsidR="00360751" w:rsidRDefault="00360751" w:rsidP="00360751">
      <w:r>
        <w:t>Hap_19  ........G.............................................................................................................................T.............................A.................A..C...................................C.........A........................A............................................................C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4A85D358" w14:textId="77777777" w:rsidR="00360751" w:rsidRDefault="00360751" w:rsidP="00360751"/>
    <w:p w14:paraId="0B09BB3A" w14:textId="77777777" w:rsidR="00360751" w:rsidRDefault="00360751" w:rsidP="00360751">
      <w:r>
        <w:t>Hap_20  ........G.............................................................................................................................T.............................A.................A..C...................................C.........A.........A..............A............................................................C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0F6054E6" w14:textId="77777777" w:rsidR="00360751" w:rsidRDefault="00360751" w:rsidP="00360751"/>
    <w:p w14:paraId="7DA5B133" w14:textId="77777777" w:rsidR="00360751" w:rsidRDefault="00360751" w:rsidP="00360751">
      <w:r>
        <w:t>Hap_21  ........G.............................................................................................................................T.............................A.................A..C...................................C.........A.....................................................................................C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588BF3D4" w14:textId="77777777" w:rsidR="00360751" w:rsidRDefault="00360751" w:rsidP="00360751"/>
    <w:p w14:paraId="0C15E110" w14:textId="77777777" w:rsidR="00360751" w:rsidRDefault="00360751" w:rsidP="00360751">
      <w:r>
        <w:t>Hap_22  ........G.............................................................................................................................T.............................A.................A..C...................................C.........A.........A..............A.............................................................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3E67DC82" w14:textId="77777777" w:rsidR="00360751" w:rsidRDefault="00360751" w:rsidP="00360751"/>
    <w:p w14:paraId="31833BD2" w14:textId="77777777" w:rsidR="00360751" w:rsidRDefault="00360751" w:rsidP="00360751">
      <w:r>
        <w:lastRenderedPageBreak/>
        <w:t>Hap_23  ........G.....................................................................................................A.......................T............................AA.................A..C...................................C.........A.........A..............A............................................................C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129AC3E7" w14:textId="77777777" w:rsidR="00360751" w:rsidRDefault="00360751" w:rsidP="00360751"/>
    <w:p w14:paraId="565A3BE0" w14:textId="77777777" w:rsidR="00360751" w:rsidRDefault="00360751" w:rsidP="00360751">
      <w:r>
        <w:t>Hap_24  ........G.....................................................................................................A.......................T.............................A.................A..C...................................C.........A.........A..............A............................................................G......................................T.....A..........................T....................A....................T....................A.....................................................................G.........................................................................................................................................</w:t>
      </w:r>
    </w:p>
    <w:p w14:paraId="5EB7DABD" w14:textId="77777777" w:rsidR="00360751" w:rsidRDefault="00360751" w:rsidP="00360751"/>
    <w:p w14:paraId="4E4F60BF" w14:textId="77777777" w:rsidR="00360751" w:rsidRDefault="00360751" w:rsidP="00360751">
      <w:r>
        <w:t>Hap_25  ....................................................................................................................................................................A......................................T...C.....................................G.........................................................T....C.............................G.....C.................A......T...................T....................A....................T....................A.............................G.........................................C....................................................................................................................C..............G...</w:t>
      </w:r>
    </w:p>
    <w:p w14:paraId="563F624B" w14:textId="77777777" w:rsidR="00360751" w:rsidRDefault="00360751" w:rsidP="00360751"/>
    <w:p w14:paraId="58AAA818" w14:textId="77777777" w:rsidR="00360751" w:rsidRDefault="00360751" w:rsidP="00360751">
      <w:r>
        <w:t>Hap_26  ........G.............................................................................................................................T.............................A.................A..C...................................C...............................................................................................C......................................T.....A...........C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25FF7A2F" w14:textId="77777777" w:rsidR="00360751" w:rsidRDefault="00360751" w:rsidP="00360751"/>
    <w:p w14:paraId="54FF3244" w14:textId="77777777" w:rsidR="00360751" w:rsidRDefault="00360751" w:rsidP="00360751">
      <w:r>
        <w:t>Hap_27  ........G.....................................................................................................A.......................T.........................A..AA.................A..C...................................C.........A.........A..............A............................................................C......................................T.....A..........................T....................A....................T....................A...............................................................................................................................................................................................................</w:t>
      </w:r>
    </w:p>
    <w:p w14:paraId="5D3848B2" w14:textId="77777777" w:rsidR="00360751" w:rsidRDefault="00360751" w:rsidP="00360751"/>
    <w:p w14:paraId="5349C761" w14:textId="77777777" w:rsidR="00360751" w:rsidRDefault="00360751" w:rsidP="00360751">
      <w:r>
        <w:t>Hap_28  ..G.....T....................G.....C....C.........A..T...........C.....A..G........A.....G..............C.......................A........C.................C........A..G...........T..A..G........C...C....T..AA..........A....................C.................G..T......T...................T...............T..........C.................G.....G..............C..T.....A..C...T....C..T..T..A.....T.........................................T....................A.....</w:t>
      </w:r>
      <w:r>
        <w:lastRenderedPageBreak/>
        <w:t>...............T....................G..........................G........G............A.......C...........T.........................................A..A..T........G........A.....T........................</w:t>
      </w:r>
    </w:p>
    <w:p w14:paraId="5072B199" w14:textId="77777777" w:rsidR="00360751" w:rsidRDefault="00360751" w:rsidP="00360751"/>
    <w:p w14:paraId="5B1420DC" w14:textId="77777777" w:rsidR="00360751" w:rsidRDefault="00360751" w:rsidP="00360751">
      <w:r>
        <w:t>Hap_29  ..G.....T....................G.....C....C.........A..T...........C.....A..G........A.....G..............C.......................A........C.................C........A..G...........T..A..G........C...C....T..AA..........A....................C.................G..T......T...................T...............T..........C.................G.....G..............C..T.....A..C...T.......T..T..A.....T.........................................T....................A....................T....................G..........................G........G............A.......C...........T.........................................A..A..T........G........A.....T........................</w:t>
      </w:r>
    </w:p>
    <w:p w14:paraId="2E3D6F71" w14:textId="77777777" w:rsidR="00360751" w:rsidRDefault="00360751" w:rsidP="00360751"/>
    <w:p w14:paraId="05E8FB86" w14:textId="77777777" w:rsidR="00360751" w:rsidRDefault="00360751" w:rsidP="00360751">
      <w:r>
        <w:t>Hap_30  ..G.....G...............................C.......................................................................................A.................G.................A..............T..A..G..............G..T..AC..........A.................T.......................T.....T....................................T..........A.......................G.......................A..C...T....C..T.....A.....T..............C.....A....................T..A.................A....................T....................................................................C........C...........G..........................C...........C................................T..A...............C.....</w:t>
      </w:r>
    </w:p>
    <w:p w14:paraId="5606035E" w14:textId="77777777" w:rsidR="00360751" w:rsidRDefault="00360751" w:rsidP="00360751"/>
    <w:p w14:paraId="3FBC1620" w14:textId="77777777" w:rsidR="00360751" w:rsidRDefault="00360751" w:rsidP="00360751">
      <w:r>
        <w:t>Hap_31  ..G.....G...............................C.......................................................................................A.................G........C........A..............T..A..G..............G..T..AC..........A.................T.......................T.....T....................................T..........A.......................G.......................A..C...T....C..T.....A.....T..C...........C.....A.....G..............T..A.................A....................T......C.............................................................C........C...........G..........................C...........C..C.............................T..A...............C.....</w:t>
      </w:r>
    </w:p>
    <w:p w14:paraId="2DA98F76" w14:textId="77777777" w:rsidR="00360751" w:rsidRDefault="00360751" w:rsidP="00360751"/>
    <w:p w14:paraId="5CF1606E" w14:textId="77777777" w:rsidR="00360751" w:rsidRDefault="00360751" w:rsidP="00360751">
      <w:r>
        <w:t>Hap_32  ..G.....G...............................C.......................................................................................A.................G.................A...........G..T..A..G..............G..T..AC..........A.................T.......................T.....T....................................T..........A.......................G.......................A..C...T....C..T.....A.....T..............C.....A.....G..............T..A.................A....................T.........................................................................................G..........................C...........C..C.............................T..A...............C.....</w:t>
      </w:r>
    </w:p>
    <w:p w14:paraId="330D4F80" w14:textId="77777777" w:rsidR="00360751" w:rsidRDefault="00360751" w:rsidP="00360751"/>
    <w:p w14:paraId="20AFBECA" w14:textId="77777777" w:rsidR="00360751" w:rsidRDefault="00360751" w:rsidP="00360751">
      <w:r>
        <w:t>Hap_33  ..G.....T....................G.....C....C.........A..T.................A...........A.....G................................C.....A..........................C........A..G...........T..A..G........C...C....T..AA..........A....................C.................G..T......T....C..C...........................T..........C.................G.....G..............C..T.....A..C...T.......T..T..A.....T.........................................T....................A....................T....................G..........................G........G............A.......C.....................................................A..A..T........G........A.....T........................</w:t>
      </w:r>
    </w:p>
    <w:p w14:paraId="11370455" w14:textId="77777777" w:rsidR="00360751" w:rsidRDefault="00360751" w:rsidP="00360751"/>
    <w:p w14:paraId="06ADE628" w14:textId="77777777" w:rsidR="00360751" w:rsidRDefault="00360751" w:rsidP="00360751">
      <w:r>
        <w:lastRenderedPageBreak/>
        <w:t>Hap_34  ..G.....G...............................C.......................................................................................A.................G.................A..............T..A..G..............G..T..AC..........A............A....T.......................T.....T....................................T..........A.......................G.......................A..C...T....C..T.....A.....T..............C.....A....................T..A.................A....................T....................................................................C........C...........G..........................C...........C................................T..A...............C.....</w:t>
      </w:r>
    </w:p>
    <w:p w14:paraId="586345A0" w14:textId="77777777" w:rsidR="00360751" w:rsidRDefault="00360751" w:rsidP="00360751"/>
    <w:p w14:paraId="7372F4B2" w14:textId="77777777" w:rsidR="00360751" w:rsidRDefault="00360751" w:rsidP="00360751">
      <w:r>
        <w:t>Hap_35  ........G...........................................................................................................................................................A.................A....................T...C...............................C.....G........C...............................................CT....C...................................C.................A......T...................T....................A....................T....................A.............................G........C........................................................................................................................................................................</w:t>
      </w:r>
    </w:p>
    <w:p w14:paraId="1C224E3F" w14:textId="77777777" w:rsidR="00360751" w:rsidRDefault="00360751" w:rsidP="00360751"/>
    <w:p w14:paraId="6B208AD8" w14:textId="77777777" w:rsidR="00360751" w:rsidRDefault="00360751" w:rsidP="00360751">
      <w:r>
        <w:t>Hap_36  ..G.....T....................G.....C....C.........A..T.................A...........A.....G................................C.....A..........................C........A..G...........T..A..G........C...C....T..AA..........A....................C.................G..T......T....C..C...........................T..........C.................G.....G..............C..T.....A..C...T.......T..T..A.....T................................G........T....................A....................T....................G..........................G........G............A.......C.....................................................A..A..T........G........A.....T........................</w:t>
      </w:r>
    </w:p>
    <w:p w14:paraId="5A7B7701" w14:textId="77777777" w:rsidR="00360751" w:rsidRDefault="00360751" w:rsidP="00360751"/>
    <w:p w14:paraId="4D9148FD" w14:textId="77777777" w:rsidR="00360751" w:rsidRDefault="00360751" w:rsidP="00360751">
      <w:r>
        <w:t>Hap_37  ..G.....G...............................C.......................................................................................A.................G.................A...........G..T..A..G..............G..T..AC..........A.................T.......................T.....T...................................CT..........A.......................G.......................A..C...T....C..T.....A.....T..............C.....A.....G..............T..A.................A....................T.........................................................................................G..........................C...........C..C.............................T..A...............C.....</w:t>
      </w:r>
    </w:p>
    <w:p w14:paraId="59A9F3C4" w14:textId="77777777" w:rsidR="00360751" w:rsidRDefault="00360751" w:rsidP="00360751"/>
    <w:p w14:paraId="67F98895" w14:textId="77777777" w:rsidR="00360751" w:rsidRDefault="00360751" w:rsidP="00360751">
      <w:r>
        <w:t>Hap_38  ........G...........................................................................................................................................................A.................A....................T...C...............................C.....G........C................................................T....C...................................C.................A......T...................T....................A..G.................T....................A.............................G........C........................................................................................................................................................................</w:t>
      </w:r>
    </w:p>
    <w:p w14:paraId="6AF9A8EC" w14:textId="77777777" w:rsidR="00360751" w:rsidRDefault="00360751" w:rsidP="00360751"/>
    <w:p w14:paraId="06D25C0D" w14:textId="77777777" w:rsidR="00360751" w:rsidRDefault="00360751" w:rsidP="00360751">
      <w:r>
        <w:t>Hap_39  ..G.....T....................G.....C....C.........A..T.................A...........A............................................A..........................C........A..G...........T..A..G........C...C....T..AA..........A....................C.................G..T......T....C..C...........................T..........C.................G.....G..............C..T.....A..C...T.......T..T..A.....T.........................................T....................A...........</w:t>
      </w:r>
      <w:r>
        <w:lastRenderedPageBreak/>
        <w:t>.........T....................G..........................G........G............A.......C.....................................................A..A..T........G........A.....T........................</w:t>
      </w:r>
    </w:p>
    <w:p w14:paraId="4F220B01" w14:textId="77777777" w:rsidR="00360751" w:rsidRDefault="00360751" w:rsidP="00360751"/>
    <w:p w14:paraId="680D0C9D" w14:textId="77777777" w:rsidR="00360751" w:rsidRDefault="00360751" w:rsidP="00360751">
      <w:r>
        <w:t>Hap_40  ..G.....C....................G.....C....C.........A..T.................A...........A.....G......................................A..........................C........A..G...........T..A..G........C...C....T..AA..........A....................C.................A..T...........C..............................T..........C.................G........T...........C..T.....A..C...T.......T..T..A.....T.........................................C....................A....................T....................G..........................T........G............A.......C.....................................................A..A..T........G........A.....T........................</w:t>
      </w:r>
    </w:p>
    <w:p w14:paraId="57A9C869" w14:textId="77777777" w:rsidR="00360751" w:rsidRDefault="00360751" w:rsidP="00360751"/>
    <w:p w14:paraId="277A5B22" w14:textId="77777777" w:rsidR="00360751" w:rsidRDefault="00360751" w:rsidP="00360751">
      <w:r>
        <w:t>Hap_41  ..G.....C....................G.....C....C.........A..T.................A...........A.....G......................................A..........................C........A..G...........T..A..G........C...C....T..AA..........A....................C.................A..T...........C..............................T..........C.................G........T...........C..T.....A..C...T.......T..T..AA....T.........................................C....................A....................T....................G..........................T........G............A.......C.....................................................A..A..T........G........A.....T........................</w:t>
      </w:r>
    </w:p>
    <w:p w14:paraId="1C06EBEA" w14:textId="77777777" w:rsidR="00360751" w:rsidRDefault="00360751" w:rsidP="00360751"/>
    <w:p w14:paraId="50952B33" w14:textId="77777777" w:rsidR="00360751" w:rsidRDefault="00360751" w:rsidP="00360751">
      <w:r>
        <w:t>Hap_42  ..G.....T....................G.....C....C.........A..T...........C.....A..G........A.....G..............C.......................A........C.................C........A..G...........T..A..G........C...C....T..AA..........A....................C.................G..T......T...................T...............T..........C.................G.....G..............C..T.....A..C...T.......T..T..A.....T.........................................T....................A....................T....................G..........................G........G............A.......C...........T.........................................A..A..T........G........A.....T.......................C</w:t>
      </w:r>
    </w:p>
    <w:p w14:paraId="05A73067" w14:textId="77777777" w:rsidR="00360751" w:rsidRDefault="00360751" w:rsidP="00360751">
      <w:r>
        <w:t>;</w:t>
      </w:r>
    </w:p>
    <w:p w14:paraId="79F88FF8" w14:textId="77777777" w:rsidR="00360751" w:rsidRDefault="00360751" w:rsidP="00360751">
      <w:r>
        <w:t>END;</w:t>
      </w:r>
    </w:p>
    <w:p w14:paraId="4FB811E8" w14:textId="77777777" w:rsidR="00360751" w:rsidRDefault="00360751" w:rsidP="00360751"/>
    <w:p w14:paraId="6393D203" w14:textId="77777777" w:rsidR="00360751" w:rsidRDefault="00360751" w:rsidP="00360751">
      <w:r>
        <w:t>BEGIN TRAITS;</w:t>
      </w:r>
    </w:p>
    <w:p w14:paraId="38ECAA09" w14:textId="77777777" w:rsidR="00360751" w:rsidRDefault="00360751" w:rsidP="00360751">
      <w:r>
        <w:t xml:space="preserve">   Dimensions NTRAITS=3;</w:t>
      </w:r>
    </w:p>
    <w:p w14:paraId="6A43F927" w14:textId="77777777" w:rsidR="00360751" w:rsidRDefault="00360751" w:rsidP="00360751">
      <w:r>
        <w:t xml:space="preserve">   Format labels=yes missing=? separator=Comma;</w:t>
      </w:r>
    </w:p>
    <w:p w14:paraId="4CBA3DDC" w14:textId="77777777" w:rsidR="00360751" w:rsidRDefault="00360751" w:rsidP="00360751">
      <w:r>
        <w:t xml:space="preserve">   </w:t>
      </w:r>
      <w:proofErr w:type="spellStart"/>
      <w:r>
        <w:t>TraitLabels</w:t>
      </w:r>
      <w:proofErr w:type="spellEnd"/>
      <w:r>
        <w:t xml:space="preserve"> Krabi Nakhon Nara; </w:t>
      </w:r>
    </w:p>
    <w:p w14:paraId="1FE401F5" w14:textId="77777777" w:rsidR="00360751" w:rsidRDefault="00360751" w:rsidP="00360751">
      <w:r>
        <w:t xml:space="preserve">   Matrix</w:t>
      </w:r>
    </w:p>
    <w:p w14:paraId="092BD01A" w14:textId="77777777" w:rsidR="00360751" w:rsidRDefault="00360751" w:rsidP="00360751">
      <w:r>
        <w:t xml:space="preserve">  </w:t>
      </w:r>
    </w:p>
    <w:p w14:paraId="70DB1C7B" w14:textId="77777777" w:rsidR="00360751" w:rsidRDefault="00360751" w:rsidP="00360751">
      <w:r>
        <w:t>Hap_1 2, 0, 0</w:t>
      </w:r>
    </w:p>
    <w:p w14:paraId="20E08CE0" w14:textId="77777777" w:rsidR="00360751" w:rsidRDefault="00360751" w:rsidP="00360751">
      <w:r>
        <w:t>Hap_2 1, 0, 0</w:t>
      </w:r>
    </w:p>
    <w:p w14:paraId="61894052" w14:textId="77777777" w:rsidR="00360751" w:rsidRDefault="00360751" w:rsidP="00360751">
      <w:r>
        <w:lastRenderedPageBreak/>
        <w:t>Hap_3 1, 0, 0</w:t>
      </w:r>
    </w:p>
    <w:p w14:paraId="6975668C" w14:textId="77777777" w:rsidR="00360751" w:rsidRDefault="00360751" w:rsidP="00360751">
      <w:r>
        <w:t>Hap_4 1, 0, 0</w:t>
      </w:r>
    </w:p>
    <w:p w14:paraId="57EC041E" w14:textId="77777777" w:rsidR="00360751" w:rsidRDefault="00360751" w:rsidP="00360751">
      <w:r>
        <w:t>Hap_5 1, 0, 0</w:t>
      </w:r>
    </w:p>
    <w:p w14:paraId="1466C506" w14:textId="77777777" w:rsidR="00360751" w:rsidRDefault="00360751" w:rsidP="00360751">
      <w:r>
        <w:t>Hap_6 2, 0, 0</w:t>
      </w:r>
    </w:p>
    <w:p w14:paraId="45A12DA7" w14:textId="77777777" w:rsidR="00360751" w:rsidRDefault="00360751" w:rsidP="00360751">
      <w:r>
        <w:t>Hap_7 2, 0, 0</w:t>
      </w:r>
    </w:p>
    <w:p w14:paraId="53613B87" w14:textId="77777777" w:rsidR="00360751" w:rsidRDefault="00360751" w:rsidP="00360751">
      <w:r>
        <w:t>Hap_8 1, 0, 0</w:t>
      </w:r>
    </w:p>
    <w:p w14:paraId="54359E68" w14:textId="77777777" w:rsidR="00360751" w:rsidRDefault="00360751" w:rsidP="00360751">
      <w:r>
        <w:t>Hap_9 1, 0, 0</w:t>
      </w:r>
    </w:p>
    <w:p w14:paraId="280AD8FE" w14:textId="77777777" w:rsidR="00360751" w:rsidRDefault="00360751" w:rsidP="00360751">
      <w:r>
        <w:t>Hap_10 1, 0, 0</w:t>
      </w:r>
    </w:p>
    <w:p w14:paraId="4333609D" w14:textId="77777777" w:rsidR="00360751" w:rsidRDefault="00360751" w:rsidP="00360751">
      <w:r>
        <w:t>Hap_11 0, 1, 0</w:t>
      </w:r>
    </w:p>
    <w:p w14:paraId="250E46CC" w14:textId="77777777" w:rsidR="00360751" w:rsidRDefault="00360751" w:rsidP="00360751">
      <w:r>
        <w:t>Hap_12 0, 1, 0</w:t>
      </w:r>
    </w:p>
    <w:p w14:paraId="2FBEB8D5" w14:textId="77777777" w:rsidR="00360751" w:rsidRDefault="00360751" w:rsidP="00360751">
      <w:r>
        <w:t>Hap_13 0, 1, 0</w:t>
      </w:r>
    </w:p>
    <w:p w14:paraId="42C58A1D" w14:textId="77777777" w:rsidR="00360751" w:rsidRDefault="00360751" w:rsidP="00360751">
      <w:r>
        <w:t>Hap_14 0, 1, 0</w:t>
      </w:r>
    </w:p>
    <w:p w14:paraId="2F503FFF" w14:textId="77777777" w:rsidR="00360751" w:rsidRDefault="00360751" w:rsidP="00360751">
      <w:r>
        <w:t>Hap_15 0, 1, 0</w:t>
      </w:r>
    </w:p>
    <w:p w14:paraId="34B3DBB9" w14:textId="77777777" w:rsidR="00360751" w:rsidRDefault="00360751" w:rsidP="00360751">
      <w:r>
        <w:t>Hap_16 0, 1, 0</w:t>
      </w:r>
    </w:p>
    <w:p w14:paraId="730129FC" w14:textId="77777777" w:rsidR="00360751" w:rsidRDefault="00360751" w:rsidP="00360751">
      <w:r>
        <w:t>Hap_17 0, 1, 0</w:t>
      </w:r>
    </w:p>
    <w:p w14:paraId="0EB4AA53" w14:textId="77777777" w:rsidR="00360751" w:rsidRDefault="00360751" w:rsidP="00360751">
      <w:r>
        <w:t>Hap_18 0, 4, 0</w:t>
      </w:r>
    </w:p>
    <w:p w14:paraId="43F6FCB5" w14:textId="77777777" w:rsidR="00360751" w:rsidRDefault="00360751" w:rsidP="00360751">
      <w:r>
        <w:t>Hap_19 0, 1, 0</w:t>
      </w:r>
    </w:p>
    <w:p w14:paraId="75497B53" w14:textId="77777777" w:rsidR="00360751" w:rsidRDefault="00360751" w:rsidP="00360751">
      <w:r>
        <w:t>Hap_20 0, 2, 0</w:t>
      </w:r>
    </w:p>
    <w:p w14:paraId="1F0D1B9C" w14:textId="77777777" w:rsidR="00360751" w:rsidRDefault="00360751" w:rsidP="00360751">
      <w:r>
        <w:t>Hap_21 0, 1, 0</w:t>
      </w:r>
    </w:p>
    <w:p w14:paraId="54E8FE45" w14:textId="77777777" w:rsidR="00360751" w:rsidRDefault="00360751" w:rsidP="00360751">
      <w:r>
        <w:t>Hap_22 0, 1, 0</w:t>
      </w:r>
    </w:p>
    <w:p w14:paraId="096F8BAA" w14:textId="77777777" w:rsidR="00360751" w:rsidRDefault="00360751" w:rsidP="00360751">
      <w:r>
        <w:t>Hap_23 0, 1, 0</w:t>
      </w:r>
    </w:p>
    <w:p w14:paraId="174DB022" w14:textId="77777777" w:rsidR="00360751" w:rsidRDefault="00360751" w:rsidP="00360751">
      <w:r>
        <w:t>Hap_24 0, 1, 0</w:t>
      </w:r>
    </w:p>
    <w:p w14:paraId="1A6AC4BF" w14:textId="77777777" w:rsidR="00360751" w:rsidRDefault="00360751" w:rsidP="00360751">
      <w:r>
        <w:t>Hap_25 0, 2, 0</w:t>
      </w:r>
    </w:p>
    <w:p w14:paraId="0D0A964D" w14:textId="77777777" w:rsidR="00360751" w:rsidRDefault="00360751" w:rsidP="00360751">
      <w:r>
        <w:t>Hap_26 0, 1, 0</w:t>
      </w:r>
    </w:p>
    <w:p w14:paraId="6A34C350" w14:textId="77777777" w:rsidR="00360751" w:rsidRDefault="00360751" w:rsidP="00360751">
      <w:r>
        <w:t>Hap_27 0, 1, 0</w:t>
      </w:r>
    </w:p>
    <w:p w14:paraId="0535CEE0" w14:textId="77777777" w:rsidR="00360751" w:rsidRDefault="00360751" w:rsidP="00360751">
      <w:r>
        <w:t>Hap_28 0, 0, 3</w:t>
      </w:r>
    </w:p>
    <w:p w14:paraId="7C4E0FAF" w14:textId="77777777" w:rsidR="00360751" w:rsidRDefault="00360751" w:rsidP="00360751">
      <w:r>
        <w:t>Hap_29 0, 0, 4</w:t>
      </w:r>
    </w:p>
    <w:p w14:paraId="59BCA223" w14:textId="77777777" w:rsidR="00360751" w:rsidRDefault="00360751" w:rsidP="00360751">
      <w:r>
        <w:t>Hap_30 0, 0, 3</w:t>
      </w:r>
    </w:p>
    <w:p w14:paraId="34A4F268" w14:textId="77777777" w:rsidR="00360751" w:rsidRDefault="00360751" w:rsidP="00360751">
      <w:r>
        <w:t>Hap_31 0, 0, 2</w:t>
      </w:r>
    </w:p>
    <w:p w14:paraId="36F44384" w14:textId="77777777" w:rsidR="00360751" w:rsidRDefault="00360751" w:rsidP="00360751">
      <w:r>
        <w:lastRenderedPageBreak/>
        <w:t>Hap_32 0, 0, 1</w:t>
      </w:r>
    </w:p>
    <w:p w14:paraId="53CF0095" w14:textId="77777777" w:rsidR="00360751" w:rsidRDefault="00360751" w:rsidP="00360751">
      <w:r>
        <w:t>Hap_33 0, 0, 1</w:t>
      </w:r>
    </w:p>
    <w:p w14:paraId="475647F8" w14:textId="77777777" w:rsidR="00360751" w:rsidRDefault="00360751" w:rsidP="00360751">
      <w:r>
        <w:t>Hap_34 0, 0, 1</w:t>
      </w:r>
    </w:p>
    <w:p w14:paraId="5413C7E3" w14:textId="77777777" w:rsidR="00360751" w:rsidRDefault="00360751" w:rsidP="00360751">
      <w:r>
        <w:t>Hap_35 0, 0, 1</w:t>
      </w:r>
    </w:p>
    <w:p w14:paraId="15E844A8" w14:textId="77777777" w:rsidR="00360751" w:rsidRDefault="00360751" w:rsidP="00360751">
      <w:r>
        <w:t>Hap_36 0, 0, 1</w:t>
      </w:r>
    </w:p>
    <w:p w14:paraId="0A9E97CF" w14:textId="77777777" w:rsidR="00360751" w:rsidRDefault="00360751" w:rsidP="00360751">
      <w:r>
        <w:t>Hap_37 0, 0, 1</w:t>
      </w:r>
    </w:p>
    <w:p w14:paraId="01328B36" w14:textId="77777777" w:rsidR="00360751" w:rsidRDefault="00360751" w:rsidP="00360751">
      <w:r>
        <w:t>Hap_38 0, 0, 1</w:t>
      </w:r>
    </w:p>
    <w:p w14:paraId="0B135423" w14:textId="77777777" w:rsidR="00360751" w:rsidRDefault="00360751" w:rsidP="00360751">
      <w:r>
        <w:t>Hap_39 0, 0, 3</w:t>
      </w:r>
    </w:p>
    <w:p w14:paraId="7F8F7B0F" w14:textId="77777777" w:rsidR="00360751" w:rsidRDefault="00360751" w:rsidP="00360751">
      <w:r>
        <w:t>Hap_40 0, 0, 11</w:t>
      </w:r>
    </w:p>
    <w:p w14:paraId="3E70EA92" w14:textId="77777777" w:rsidR="00360751" w:rsidRDefault="00360751" w:rsidP="00360751">
      <w:r>
        <w:t>Hap_41 0, 0, 1</w:t>
      </w:r>
    </w:p>
    <w:p w14:paraId="0CE3A581" w14:textId="77777777" w:rsidR="00360751" w:rsidRDefault="00360751" w:rsidP="00360751">
      <w:r>
        <w:t>Hap_42 0, 0, 1</w:t>
      </w:r>
    </w:p>
    <w:p w14:paraId="1450FDC3" w14:textId="77777777" w:rsidR="00360751" w:rsidRDefault="00360751" w:rsidP="00360751">
      <w:r>
        <w:t>;</w:t>
      </w:r>
    </w:p>
    <w:p w14:paraId="0223E8A7" w14:textId="77777777" w:rsidR="00360751" w:rsidRDefault="00360751" w:rsidP="00360751"/>
    <w:p w14:paraId="73C83FAE" w14:textId="36A0F4BC" w:rsidR="00291E54" w:rsidRDefault="00360751" w:rsidP="00360751">
      <w:r>
        <w:t>END;</w:t>
      </w:r>
    </w:p>
    <w:sectPr w:rsidR="00291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751"/>
    <w:rsid w:val="00253D1A"/>
    <w:rsid w:val="00291E54"/>
    <w:rsid w:val="0036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9A106"/>
  <w15:chartTrackingRefBased/>
  <w15:docId w15:val="{5F61C0F2-4385-40E9-949E-BD0F531C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381</Words>
  <Characters>24973</Characters>
  <Application>Microsoft Office Word</Application>
  <DocSecurity>0</DocSecurity>
  <Lines>208</Lines>
  <Paragraphs>58</Paragraphs>
  <ScaleCrop>false</ScaleCrop>
  <Company/>
  <LinksUpToDate>false</LinksUpToDate>
  <CharactersWithSpaces>2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0-09T09:41:00Z</dcterms:created>
  <dcterms:modified xsi:type="dcterms:W3CDTF">2024-10-09T09:42:00Z</dcterms:modified>
</cp:coreProperties>
</file>